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30234" w14:textId="77777777" w:rsidR="00E350FA" w:rsidRPr="00F0318F" w:rsidRDefault="00CA7D18" w:rsidP="003F0734">
      <w:pPr>
        <w:keepNext/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kern w:val="3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>Supplementary</w:t>
      </w:r>
      <w:r w:rsidRPr="00F0318F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 xml:space="preserve"> </w:t>
      </w:r>
      <w:r w:rsidR="00F0318F" w:rsidRPr="00F0318F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>S</w:t>
      </w:r>
      <w:r w:rsidR="00F0318F" w:rsidRPr="00F0318F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 xml:space="preserve">1. </w:t>
      </w:r>
      <w:r w:rsidR="00F0318F" w:rsidRPr="00F0318F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/>
        </w:rPr>
        <w:t>Flow chart of family clusters of COVID-19 enrolled  from March 1</w:t>
      </w:r>
      <w:r w:rsidR="00F0318F" w:rsidRPr="00F0318F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/>
        </w:rPr>
        <w:t>st</w:t>
      </w:r>
      <w:r w:rsidR="00F0318F" w:rsidRPr="00F0318F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/>
        </w:rPr>
        <w:t xml:space="preserve"> to the September 4</w:t>
      </w:r>
      <w:r w:rsidR="00F0318F" w:rsidRPr="00F0318F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/>
        </w:rPr>
        <w:t>th</w:t>
      </w:r>
      <w:r w:rsidR="00F0318F" w:rsidRPr="00F0318F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/>
        </w:rPr>
        <w:t xml:space="preserve"> 2020, at the COVID-19 follow-up clinic of the Pediatric Department, Department of Women’s and Children’s Health, University of Padua. </w:t>
      </w:r>
    </w:p>
    <w:p w14:paraId="6F885F67" w14:textId="77777777" w:rsidR="00F0318F" w:rsidRDefault="00F0318F" w:rsidP="00F0318F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</w:p>
    <w:p w14:paraId="5DC0DC71" w14:textId="77777777" w:rsidR="008F681C" w:rsidRPr="00F0318F" w:rsidRDefault="008F681C" w:rsidP="00F0318F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1D2182D6" wp14:editId="29A51F10">
            <wp:extent cx="5238750" cy="38481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11" t="5815" r="12782" b="13183"/>
                    <a:stretch/>
                  </pic:blipFill>
                  <pic:spPr bwMode="auto">
                    <a:xfrm>
                      <a:off x="0" y="0"/>
                      <a:ext cx="5237174" cy="38469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D5B5CA" w14:textId="77777777" w:rsidR="00145375" w:rsidRDefault="00F0318F" w:rsidP="003F07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*</w:t>
      </w:r>
      <w:r w:rsidRPr="003A29A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ree children were excluded from the analysis: 2 children presented </w:t>
      </w:r>
      <w:r w:rsidR="003A29AA" w:rsidRPr="003A29A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IS-C, Multisystem Inflammatory Syndrome in Children</w:t>
      </w:r>
      <w:r w:rsidRPr="003A29A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r w:rsidRPr="00F0318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4-6 weeks after COVID-19 onset and 1 newborn of a COVID-19 positive mother presented positive SARS-CoV-2 neutralizing antibodies detected 51 days after birth that could be related to maternal immunity and not seroconversion (SARS-CoV-2 molecular assay was never performed at birth). </w:t>
      </w:r>
    </w:p>
    <w:p w14:paraId="03ABDEF4" w14:textId="77777777" w:rsidR="00145375" w:rsidRDefault="00145375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7394DE93" w14:textId="77777777" w:rsidR="00D4467A" w:rsidRDefault="00D4467A" w:rsidP="00145375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312BA67D" w14:textId="77777777" w:rsidR="00D4467A" w:rsidRDefault="00D4467A" w:rsidP="00145375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729ED143" w14:textId="77777777" w:rsidR="00D4467A" w:rsidRDefault="00D4467A" w:rsidP="00145375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51CEFEF6" w14:textId="77777777" w:rsidR="003F0734" w:rsidRDefault="003F0734" w:rsidP="00145375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0D17F485" w14:textId="77777777" w:rsidR="00B470C9" w:rsidRDefault="00B470C9" w:rsidP="00145375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6B0C3AED" w14:textId="77777777" w:rsidR="00CB03F9" w:rsidRDefault="00CB03F9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4F3D812B" w14:textId="0C9F47A3" w:rsidR="00145375" w:rsidRPr="00A46454" w:rsidRDefault="00CA7D18" w:rsidP="00E534B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A46454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</w:t>
      </w:r>
      <w:r w:rsidR="00145375" w:rsidRPr="00A46454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Pr="00A46454">
        <w:rPr>
          <w:rFonts w:ascii="Times New Roman" w:hAnsi="Times New Roman" w:cs="Times New Roman"/>
          <w:b/>
          <w:sz w:val="24"/>
          <w:lang w:val="en-US"/>
        </w:rPr>
        <w:t>S</w:t>
      </w:r>
      <w:r w:rsidR="00145375" w:rsidRPr="00A46454">
        <w:rPr>
          <w:rFonts w:ascii="Times New Roman" w:hAnsi="Times New Roman" w:cs="Times New Roman"/>
          <w:b/>
          <w:sz w:val="24"/>
          <w:lang w:val="en-US"/>
        </w:rPr>
        <w:t xml:space="preserve">1. </w:t>
      </w:r>
      <w:r w:rsidR="00145375" w:rsidRPr="00A46454">
        <w:rPr>
          <w:rFonts w:ascii="Times New Roman" w:hAnsi="Times New Roman" w:cs="Times New Roman"/>
          <w:sz w:val="24"/>
          <w:lang w:val="en-US"/>
        </w:rPr>
        <w:t xml:space="preserve">Immunological characteristics of the overall cohort of SARS-CoV-2-infected </w:t>
      </w:r>
      <w:r w:rsidR="00E62809" w:rsidRPr="00A46454">
        <w:rPr>
          <w:rFonts w:ascii="Times New Roman" w:hAnsi="Times New Roman" w:cs="Times New Roman"/>
          <w:sz w:val="24"/>
          <w:lang w:val="en-US"/>
        </w:rPr>
        <w:t>cases</w:t>
      </w:r>
      <w:r w:rsidR="00936DA6" w:rsidRPr="00A46454">
        <w:rPr>
          <w:rFonts w:ascii="Times New Roman" w:hAnsi="Times New Roman" w:cs="Times New Roman"/>
          <w:sz w:val="24"/>
          <w:lang w:val="en-US"/>
        </w:rPr>
        <w:t xml:space="preserve"> at first sampling</w:t>
      </w:r>
    </w:p>
    <w:tbl>
      <w:tblPr>
        <w:tblW w:w="10348" w:type="dxa"/>
        <w:tblInd w:w="-34" w:type="dxa"/>
        <w:tblLook w:val="04A0" w:firstRow="1" w:lastRow="0" w:firstColumn="1" w:lastColumn="0" w:noHBand="0" w:noVBand="1"/>
      </w:tblPr>
      <w:tblGrid>
        <w:gridCol w:w="2836"/>
        <w:gridCol w:w="1984"/>
        <w:gridCol w:w="1985"/>
        <w:gridCol w:w="1134"/>
        <w:gridCol w:w="1134"/>
        <w:gridCol w:w="1275"/>
      </w:tblGrid>
      <w:tr w:rsidR="00525346" w:rsidRPr="00A46454" w14:paraId="1880DD31" w14:textId="77777777" w:rsidTr="00525346">
        <w:trPr>
          <w:trHeight w:val="315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3E31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A309" w14:textId="16BBCF35" w:rsidR="00525346" w:rsidRPr="00A46454" w:rsidRDefault="002B20FF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 COVID-1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63D0" w14:textId="3E08DDA6" w:rsidR="00525346" w:rsidRPr="00A46454" w:rsidRDefault="002B20FF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5410B4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645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-value</w:t>
            </w:r>
            <w:r w:rsidRPr="00A4645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40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CA0A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ar regression model*</w:t>
            </w:r>
          </w:p>
        </w:tc>
      </w:tr>
      <w:tr w:rsidR="00525346" w:rsidRPr="00A46454" w14:paraId="1D74AF7A" w14:textId="77777777" w:rsidTr="00525346">
        <w:trPr>
          <w:trHeight w:val="26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6882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mmunological marker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168C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D219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152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1EFBD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D34C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5346" w:rsidRPr="00A46454" w14:paraId="2F3EB714" w14:textId="77777777" w:rsidTr="00525346">
        <w:trPr>
          <w:trHeight w:val="315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9CE3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B6177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70A7D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A4BB4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7209F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1A59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-value</w:t>
            </w:r>
            <w:r w:rsidRPr="00A4645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525346" w:rsidRPr="00A46454" w14:paraId="673C59D9" w14:textId="77777777" w:rsidTr="00525346">
        <w:trPr>
          <w:trHeight w:val="514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4B1E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CD4 activation</w:t>
            </w:r>
          </w:p>
          <w:p w14:paraId="37087100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4+HLA-DR+CD38+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E231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[0.26-0.7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5FCC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[0.45-1.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E176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493B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1C5A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525346" w:rsidRPr="00A46454" w14:paraId="34D2085D" w14:textId="77777777" w:rsidTr="00525346">
        <w:trPr>
          <w:trHeight w:val="576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B9AB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CD8 activation</w:t>
            </w:r>
          </w:p>
          <w:p w14:paraId="3A9294D0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8+HLA-DR+CD38+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B22D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[0.56-1.0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2E2F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[0.68-1.8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7FA3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83C1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6065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525346" w:rsidRPr="00A46454" w14:paraId="0526FAF9" w14:textId="77777777" w:rsidTr="00525346">
        <w:trPr>
          <w:trHeight w:val="557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B36B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B activated memory</w:t>
            </w:r>
          </w:p>
          <w:p w14:paraId="6ECB15B1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19+CD10-CD21-CD27+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1107" w14:textId="558BE672" w:rsidR="00525346" w:rsidRPr="00A46454" w:rsidRDefault="00960210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6 </w:t>
            </w:r>
            <w:r w:rsidR="00525346"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30-3.2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F868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 [3.15-9.9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96D6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43D2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8BFC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525346" w:rsidRPr="00A46454" w14:paraId="7B431E00" w14:textId="77777777" w:rsidTr="00525346">
        <w:trPr>
          <w:trHeight w:val="576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D8D1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CD4 senescence</w:t>
            </w:r>
          </w:p>
          <w:p w14:paraId="4168AE84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4+CD28-CD57+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E55A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[0.51-2.9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A103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[0.51-4.1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B878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BF44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6E37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525346" w:rsidRPr="00A46454" w14:paraId="1767F6E8" w14:textId="77777777" w:rsidTr="00525346">
        <w:trPr>
          <w:trHeight w:val="556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E71A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CD8 senescence</w:t>
            </w:r>
          </w:p>
          <w:p w14:paraId="13C8A917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8+CD28-CD57+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8643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 [6.50-13.4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86F1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6 [5.79-17.8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93C9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3D64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0815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</w:tr>
      <w:tr w:rsidR="00525346" w:rsidRPr="00A46454" w14:paraId="6D29813E" w14:textId="77777777" w:rsidTr="00525346">
        <w:trPr>
          <w:trHeight w:val="564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DDA1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B senescence</w:t>
            </w:r>
          </w:p>
          <w:p w14:paraId="337E1792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19-IgD-CD27-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0AB8" w14:textId="73148006" w:rsidR="00525346" w:rsidRPr="00A46454" w:rsidRDefault="00960210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  <w:r w:rsidR="00686E67"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="00525346"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.20-14.5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DDAE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4 [9.05-19.5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35D3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C2C8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5869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525346" w:rsidRPr="00A46454" w14:paraId="0E91C314" w14:textId="77777777" w:rsidTr="00525346">
        <w:trPr>
          <w:trHeight w:val="586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2434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CD4 exhaustion</w:t>
            </w:r>
          </w:p>
          <w:p w14:paraId="5989C252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4+PD-1+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9F21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 [4.80-11.6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7892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5 [6.13-18.0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7319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5BDF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7964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525346" w:rsidRPr="00A46454" w14:paraId="2AE9E04E" w14:textId="77777777" w:rsidTr="00525346">
        <w:trPr>
          <w:trHeight w:val="552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9044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CD8 exhaustion</w:t>
            </w:r>
          </w:p>
          <w:p w14:paraId="4FAC2471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8+PD-1+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F58B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6 [5.10-13.4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9DF3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6 [6.96-19.2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65EA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BEC3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293D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8</w:t>
            </w:r>
          </w:p>
        </w:tc>
      </w:tr>
      <w:tr w:rsidR="00525346" w:rsidRPr="00A46454" w14:paraId="409D1693" w14:textId="77777777" w:rsidTr="00525346">
        <w:trPr>
          <w:trHeight w:val="574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CD53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T-regs</w:t>
            </w:r>
          </w:p>
          <w:p w14:paraId="0F27E3D0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4+CD25+CD127-FoxP3+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634E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[0.39-1.9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586A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 [1.01-5.6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B35F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2DB0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7B3F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525346" w:rsidRPr="00A46454" w14:paraId="7ED85A90" w14:textId="77777777" w:rsidTr="00525346">
        <w:trPr>
          <w:trHeight w:val="554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7D473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B-regs</w:t>
            </w:r>
          </w:p>
          <w:p w14:paraId="411E31D2" w14:textId="77777777" w:rsidR="00525346" w:rsidRPr="00A46454" w:rsidRDefault="00525346" w:rsidP="005253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19+CD24hiCD38hi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A0A4C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[0.90-2.70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9EA9E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 [1.69-5.7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A5D2E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586E1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1F10" w14:textId="77777777" w:rsidR="00525346" w:rsidRPr="00A46454" w:rsidRDefault="00525346" w:rsidP="005253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4645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</w:tr>
    </w:tbl>
    <w:p w14:paraId="4D173787" w14:textId="77777777" w:rsidR="00BF6669" w:rsidRPr="00A46454" w:rsidRDefault="00145375" w:rsidP="00BF6669">
      <w:pPr>
        <w:spacing w:after="0" w:line="240" w:lineRule="auto"/>
      </w:pPr>
      <w:r w:rsidRPr="00A46454">
        <w:rPr>
          <w:rFonts w:ascii="Times New Roman" w:hAnsi="Times New Roman" w:cs="Times New Roman"/>
          <w:color w:val="000000"/>
          <w:sz w:val="20"/>
          <w:szCs w:val="20"/>
        </w:rPr>
        <w:t>*adjusted by age</w:t>
      </w:r>
      <w:r w:rsidR="00BF6669" w:rsidRPr="00A46454">
        <w:t xml:space="preserve"> </w:t>
      </w:r>
    </w:p>
    <w:p w14:paraId="0EBA2192" w14:textId="77777777" w:rsidR="00145375" w:rsidRPr="00A46454" w:rsidRDefault="00BF6669" w:rsidP="00BF6669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4645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§</w:t>
      </w:r>
      <w:r w:rsidRPr="00A46454">
        <w:rPr>
          <w:rFonts w:ascii="Times New Roman" w:hAnsi="Times New Roman" w:cs="Times New Roman"/>
          <w:color w:val="000000"/>
          <w:sz w:val="20"/>
          <w:szCs w:val="20"/>
        </w:rPr>
        <w:t xml:space="preserve">Wilcoxon rank </w:t>
      </w:r>
      <w:r w:rsidR="00525346" w:rsidRPr="00A46454">
        <w:rPr>
          <w:rFonts w:ascii="Times New Roman" w:hAnsi="Times New Roman" w:cs="Times New Roman"/>
          <w:color w:val="000000"/>
          <w:sz w:val="20"/>
          <w:szCs w:val="20"/>
        </w:rPr>
        <w:t>sum</w:t>
      </w:r>
      <w:r w:rsidRPr="00A46454">
        <w:rPr>
          <w:rFonts w:ascii="Times New Roman" w:hAnsi="Times New Roman" w:cs="Times New Roman"/>
          <w:color w:val="000000"/>
          <w:sz w:val="20"/>
          <w:szCs w:val="20"/>
        </w:rPr>
        <w:t xml:space="preserve"> test</w:t>
      </w:r>
    </w:p>
    <w:p w14:paraId="15A68441" w14:textId="69379B8F" w:rsidR="00145375" w:rsidRPr="00BF6669" w:rsidRDefault="00BF6669" w:rsidP="00BF666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46454">
        <w:rPr>
          <w:rFonts w:ascii="Times New Roman" w:hAnsi="Times New Roman" w:cs="Times New Roman"/>
          <w:sz w:val="20"/>
          <w:szCs w:val="20"/>
        </w:rPr>
        <w:t>**</w:t>
      </w:r>
      <w:r w:rsidR="00F25880">
        <w:rPr>
          <w:rFonts w:ascii="Times New Roman" w:hAnsi="Times New Roman" w:cs="Times New Roman"/>
          <w:sz w:val="20"/>
          <w:szCs w:val="20"/>
        </w:rPr>
        <w:t>t-</w:t>
      </w:r>
      <w:r w:rsidR="00960210" w:rsidRPr="00A46454">
        <w:rPr>
          <w:rFonts w:ascii="Times New Roman" w:hAnsi="Times New Roman" w:cs="Times New Roman"/>
          <w:sz w:val="20"/>
          <w:szCs w:val="20"/>
        </w:rPr>
        <w:t>test</w:t>
      </w:r>
    </w:p>
    <w:p w14:paraId="302C7D84" w14:textId="31496A9C" w:rsidR="0091603C" w:rsidRDefault="0091603C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br w:type="page"/>
      </w:r>
    </w:p>
    <w:p w14:paraId="450A2565" w14:textId="77777777" w:rsidR="0091603C" w:rsidRDefault="0091603C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sectPr w:rsidR="0091603C" w:rsidSect="0091603C">
          <w:pgSz w:w="12240" w:h="15840"/>
          <w:pgMar w:top="1418" w:right="1134" w:bottom="1134" w:left="1134" w:header="709" w:footer="709" w:gutter="0"/>
          <w:cols w:space="708"/>
          <w:docGrid w:linePitch="360"/>
        </w:sectPr>
      </w:pPr>
    </w:p>
    <w:p w14:paraId="105F560E" w14:textId="66DDCA7D" w:rsidR="0091603C" w:rsidRPr="00885187" w:rsidRDefault="0091603C" w:rsidP="0091603C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A46454">
        <w:rPr>
          <w:rFonts w:ascii="Times New Roman" w:hAnsi="Times New Roman" w:cs="Times New Roman"/>
          <w:b/>
          <w:sz w:val="24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lang w:val="en-US"/>
        </w:rPr>
        <w:t xml:space="preserve">2. </w:t>
      </w:r>
      <w:r w:rsidRPr="0091603C">
        <w:rPr>
          <w:rFonts w:ascii="Times New Roman" w:hAnsi="Times New Roman" w:cs="Times New Roman"/>
          <w:bCs/>
          <w:sz w:val="24"/>
          <w:szCs w:val="24"/>
          <w:lang w:val="en-US"/>
        </w:rPr>
        <w:t>Immunological parameters in COVID-19 and non</w:t>
      </w:r>
      <w:r w:rsidR="00261C42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91603C">
        <w:rPr>
          <w:rFonts w:ascii="Times New Roman" w:hAnsi="Times New Roman" w:cs="Times New Roman"/>
          <w:bCs/>
          <w:sz w:val="24"/>
          <w:szCs w:val="24"/>
          <w:lang w:val="en-US"/>
        </w:rPr>
        <w:t>COVID-19 age classes at first sampling.</w:t>
      </w:r>
      <w:r w:rsidRPr="00885187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417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993"/>
        <w:gridCol w:w="1417"/>
        <w:gridCol w:w="1559"/>
        <w:gridCol w:w="993"/>
        <w:gridCol w:w="1559"/>
        <w:gridCol w:w="1559"/>
        <w:gridCol w:w="992"/>
      </w:tblGrid>
      <w:tr w:rsidR="0091603C" w:rsidRPr="00885187" w14:paraId="355527CB" w14:textId="77777777" w:rsidTr="00E6426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11FB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F9B2F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hildren &lt; 6 year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11B1D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hildren 6-15 years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9F47E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dult ≥ 15 years</w:t>
            </w:r>
          </w:p>
        </w:tc>
      </w:tr>
      <w:tr w:rsidR="0091603C" w:rsidRPr="00885187" w14:paraId="7D4E96AC" w14:textId="77777777" w:rsidTr="00E6426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5C0F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5F9A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n COVID-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5A9C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VID-19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CC6F9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  <w:r w:rsidRPr="008851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100F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n COVID-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BB82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VID-19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43C93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  <w:r w:rsidRPr="008851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9EC7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n COVID-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2E27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VID-1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383A8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  <w:r w:rsidRPr="008851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</w:tr>
      <w:tr w:rsidR="0091603C" w:rsidRPr="00885187" w14:paraId="0E42A25C" w14:textId="77777777" w:rsidTr="00E6426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5219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6E9D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353C" w14:textId="1883D81D" w:rsidR="0091603C" w:rsidRPr="00885187" w:rsidRDefault="0091603C" w:rsidP="004A5E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2</w:t>
            </w:r>
            <w:r w:rsidR="004A5E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8851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A3FB1E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69D7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42EF" w14:textId="24864942" w:rsidR="0091603C" w:rsidRPr="00885187" w:rsidRDefault="0091603C" w:rsidP="004A5E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2</w:t>
            </w:r>
            <w:r w:rsidR="004A5E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8851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86B5E5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01AF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7B34" w14:textId="7504D04A" w:rsidR="0091603C" w:rsidRPr="00885187" w:rsidRDefault="0091603C" w:rsidP="004A5E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</w:t>
            </w:r>
            <w:r w:rsidR="004A5E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3</w:t>
            </w:r>
            <w:r w:rsidRPr="008851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21518E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1603C" w:rsidRPr="00885187" w14:paraId="682487D0" w14:textId="77777777" w:rsidTr="00E6426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B5AF2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CC03F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7EB8D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4890B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A388C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82CA0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4C0D5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66286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EA2E5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BFA77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1603C" w:rsidRPr="00885187" w14:paraId="0F138B3F" w14:textId="77777777" w:rsidTr="00E64260">
        <w:trPr>
          <w:trHeight w:val="479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B1592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ogPRN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F7682A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1 [0.1-0.1]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640333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5 [4-6]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BA3C2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&lt;0.0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25EFFD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1 [0.1-0.1]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74A4B1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4 [3-5.5]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EBD5D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&lt;0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139949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1 [0.1-0.1]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EC7324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3 [3-4]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9FBF3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&lt;0.0001</w:t>
            </w:r>
          </w:p>
        </w:tc>
      </w:tr>
      <w:tr w:rsidR="0091603C" w:rsidRPr="00885187" w14:paraId="014221D9" w14:textId="77777777" w:rsidTr="00E64260">
        <w:trPr>
          <w:trHeight w:val="607"/>
        </w:trPr>
        <w:tc>
          <w:tcPr>
            <w:tcW w:w="226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AE00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CD4 activation</w:t>
            </w:r>
          </w:p>
          <w:p w14:paraId="360D2618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(CD4+HLA-DR+CD38+)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7B365E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36 [0.32-0.52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E19135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63 [0.39-0.87]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8F06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083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579AD1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53 [0.35-0.87]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DB2242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58 [0.45-1.06]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321D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437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957134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41 [0.17-0.7]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24BC98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78 [0.46-1.33]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F1DA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0.001</w:t>
            </w:r>
          </w:p>
        </w:tc>
      </w:tr>
      <w:tr w:rsidR="0091603C" w:rsidRPr="00885187" w14:paraId="28F0FA13" w14:textId="77777777" w:rsidTr="00E64260">
        <w:trPr>
          <w:trHeight w:val="559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39A7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CD8 activation</w:t>
            </w:r>
          </w:p>
          <w:p w14:paraId="1FC5A1E0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(CD8+HLA-DR+CD38+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DFC405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99 [0.72-1.17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FF61E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68 [0.47-1.44]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B1F2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4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544A9B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.03 [0.72-1.7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F1745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87 [0.51-1.32]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6864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39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6D9240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66 [0.38-0.8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09DDC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.26 [0.86-2.2]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B719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&lt;0.0001</w:t>
            </w:r>
          </w:p>
        </w:tc>
      </w:tr>
      <w:tr w:rsidR="0091603C" w:rsidRPr="00885187" w14:paraId="1B0CCC0B" w14:textId="77777777" w:rsidTr="00E64260">
        <w:trPr>
          <w:trHeight w:val="581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6306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B activated memory</w:t>
            </w:r>
          </w:p>
          <w:p w14:paraId="5301B8E4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(CD19+CD10-CD21-CD27+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1EE942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.74 [1.29-2.92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74811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3.04 [1.51-5.17]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8BC5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0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32C502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2.34 [1.17-3.2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C994C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3.86 [2.48-5.83]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BB98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0.0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969EE5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2.3 [1.3-3.2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A8784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8.06 [4.89-12.63]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A200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&lt;0.0001</w:t>
            </w:r>
          </w:p>
        </w:tc>
      </w:tr>
      <w:tr w:rsidR="0091603C" w:rsidRPr="00885187" w14:paraId="1E7F586C" w14:textId="77777777" w:rsidTr="00E64260">
        <w:trPr>
          <w:trHeight w:val="561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8727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CD4 senescence</w:t>
            </w:r>
          </w:p>
          <w:p w14:paraId="76D9D61B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(CD4+CD28-CD57+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F7BC14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77 [0.17-2.48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F6FEE4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56 [0.28-2.7]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506F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8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23A9D6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.01 [0.7-2.27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745CC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64 [0.41-2.33]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486D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58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50429C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.3 [0.68-4.3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81950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2.14 [0.89-6.17]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E636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169</w:t>
            </w:r>
          </w:p>
        </w:tc>
      </w:tr>
      <w:tr w:rsidR="0091603C" w:rsidRPr="00885187" w14:paraId="6A5B7880" w14:textId="77777777" w:rsidTr="00E64260">
        <w:trPr>
          <w:trHeight w:val="569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E08F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CD8 senescence</w:t>
            </w:r>
          </w:p>
          <w:p w14:paraId="5D067FB3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(CD8+CD28-CD57+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5DE73E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6.65 [4.05-9.46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7D20F8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3.85 [1.77-7.75]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B611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06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637A46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3.39 [9.18-18.3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6AFEF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8.44 [4.06-13.54]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623B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1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CD3551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0.83 [8.05-13.44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353FE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3.04 [10.44-20.38]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22F1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0.030</w:t>
            </w:r>
          </w:p>
        </w:tc>
      </w:tr>
      <w:tr w:rsidR="0091603C" w:rsidRPr="00885187" w14:paraId="149FAB96" w14:textId="77777777" w:rsidTr="00E64260">
        <w:trPr>
          <w:trHeight w:val="563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B791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B senescence</w:t>
            </w:r>
          </w:p>
          <w:p w14:paraId="4BD11330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(CD19+IgD-CD27-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D9E64A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7.08 [5.24-9.35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47427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7.83 [5.04-15.42]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031D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29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894E9E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0.49 [4.07-15.8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99F080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5.27 [8.73-16.89]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FD99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15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2C98AB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1.76 [7.08-17.24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9C568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6.13 [11.8-21.6]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EA85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0.002</w:t>
            </w:r>
          </w:p>
        </w:tc>
      </w:tr>
      <w:tr w:rsidR="0091603C" w:rsidRPr="00885187" w14:paraId="1EF51732" w14:textId="77777777" w:rsidTr="00E64260">
        <w:trPr>
          <w:trHeight w:val="597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66F8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CD4 exhaustion</w:t>
            </w:r>
          </w:p>
          <w:p w14:paraId="5B290AE3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(CD4+PD-1+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939BA7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6.03 [3.32-9.32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732CE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7.83 [3.43-16.17]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DA34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09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640722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0.55 [6.84-15.92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28223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0.27 [5.61-15.17]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49F1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70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DC5222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7.97 [4.65-14.4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7A2F1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2.63 [6.7-20.57]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C10E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093</w:t>
            </w:r>
          </w:p>
        </w:tc>
      </w:tr>
      <w:tr w:rsidR="0091603C" w:rsidRPr="00885187" w14:paraId="5792AAEF" w14:textId="77777777" w:rsidTr="00E64260">
        <w:trPr>
          <w:trHeight w:val="551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9C3A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CD8  exhaustion</w:t>
            </w:r>
          </w:p>
          <w:p w14:paraId="5C812659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(CD8+PD-1+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A916E5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4.65 [3.51-10.59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044FB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8.85 [5.82-13.28]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1956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08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AFF560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1.09 [8.07-15.2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52489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9.73 [6.63-16.56]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929C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80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00214C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9.23 [6.5-17.34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0A240B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3.67 [8.63-20.98]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A61F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0.039</w:t>
            </w:r>
          </w:p>
        </w:tc>
      </w:tr>
      <w:tr w:rsidR="0091603C" w:rsidRPr="00885187" w14:paraId="064000D7" w14:textId="77777777" w:rsidTr="00E64260">
        <w:trPr>
          <w:trHeight w:val="559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6B17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T-regs</w:t>
            </w:r>
          </w:p>
          <w:p w14:paraId="147D2A26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(CD4+CD25+CD127-FoxP3+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C6B0A6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.21 [0.96-3.03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396AB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8.29 [4.66-10.79]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C0BD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59E95B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7 [0.36-1.5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A0D11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4.51 [2.66-7.22]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2A2D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&lt;0.0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C2FADC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0.63 [0.31-1.17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E7CCD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.42 [0.71-3.3]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84C2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0.0003</w:t>
            </w:r>
          </w:p>
        </w:tc>
      </w:tr>
      <w:tr w:rsidR="0091603C" w:rsidRPr="00885187" w14:paraId="355DED09" w14:textId="77777777" w:rsidTr="00E64260">
        <w:trPr>
          <w:trHeight w:val="567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DCF8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B-regs</w:t>
            </w:r>
          </w:p>
          <w:p w14:paraId="4B65FE05" w14:textId="77777777" w:rsidR="0091603C" w:rsidRPr="00885187" w:rsidRDefault="0091603C" w:rsidP="00E64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(CD19+CD24hiCD38hi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DD2F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.98 [0.81-2.86]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25F8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6.7 [4.79-8.43]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8963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8330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2.06 [1.18-3.07]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BBAD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4.83 [3.52-6.76]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C3C6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&lt;0.0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5A5F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1.29 [0.89-2.16]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C760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2.11 [1.06-3.14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980C" w14:textId="77777777" w:rsidR="0091603C" w:rsidRPr="00885187" w:rsidRDefault="0091603C" w:rsidP="00E64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8851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lang w:val="en-US"/>
              </w:rPr>
              <w:t>0.045</w:t>
            </w:r>
          </w:p>
        </w:tc>
      </w:tr>
    </w:tbl>
    <w:p w14:paraId="6F5B4297" w14:textId="77777777" w:rsidR="0091603C" w:rsidRPr="00885187" w:rsidRDefault="0091603C" w:rsidP="0091603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85187">
        <w:rPr>
          <w:rFonts w:ascii="Times New Roman" w:hAnsi="Times New Roman" w:cs="Times New Roman"/>
          <w:sz w:val="18"/>
          <w:szCs w:val="18"/>
          <w:vertAlign w:val="superscript"/>
        </w:rPr>
        <w:t>§</w:t>
      </w:r>
      <w:r w:rsidRPr="00885187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Wilcoxon rank sum test </w:t>
      </w:r>
    </w:p>
    <w:p w14:paraId="1B169045" w14:textId="77777777" w:rsidR="0091603C" w:rsidRPr="00885187" w:rsidRDefault="0091603C" w:rsidP="0091603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68DCC70" w14:textId="50A66759" w:rsidR="00D4467A" w:rsidRDefault="00D4467A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sectPr w:rsidR="00D4467A" w:rsidSect="0091603C">
          <w:pgSz w:w="15840" w:h="12240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35D80ADE" w14:textId="7510BFEB" w:rsidR="00E534B1" w:rsidRPr="00341990" w:rsidRDefault="008B6388" w:rsidP="00261C42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CA7D18">
        <w:rPr>
          <w:rFonts w:ascii="Times New Roman" w:hAnsi="Times New Roman" w:cs="Times New Roman"/>
          <w:b/>
          <w:bCs/>
          <w:sz w:val="24"/>
          <w:lang w:val="en-US"/>
        </w:rPr>
        <w:lastRenderedPageBreak/>
        <w:t xml:space="preserve">Supplementary </w:t>
      </w:r>
      <w:r w:rsidR="001658EC">
        <w:rPr>
          <w:rFonts w:ascii="Times New Roman" w:hAnsi="Times New Roman" w:cs="Times New Roman"/>
          <w:b/>
          <w:bCs/>
          <w:sz w:val="24"/>
          <w:lang w:val="en-US"/>
        </w:rPr>
        <w:t>Table</w:t>
      </w:r>
      <w:r w:rsidRPr="00CA7D18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CA7D18">
        <w:rPr>
          <w:rFonts w:ascii="Times New Roman" w:hAnsi="Times New Roman" w:cs="Times New Roman"/>
          <w:b/>
          <w:bCs/>
          <w:sz w:val="24"/>
          <w:lang w:val="en-US"/>
        </w:rPr>
        <w:t>S</w:t>
      </w:r>
      <w:r w:rsidR="003A7C2C">
        <w:rPr>
          <w:rFonts w:ascii="Times New Roman" w:hAnsi="Times New Roman" w:cs="Times New Roman"/>
          <w:b/>
          <w:bCs/>
          <w:sz w:val="24"/>
          <w:lang w:val="en-US"/>
        </w:rPr>
        <w:t>3</w:t>
      </w:r>
      <w:r w:rsidR="003F0734"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 w:rsidR="00E534B1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341990" w:rsidRPr="00341990">
        <w:rPr>
          <w:rFonts w:ascii="Times New Roman" w:hAnsi="Times New Roman" w:cs="Times New Roman"/>
          <w:bCs/>
          <w:sz w:val="24"/>
          <w:lang w:val="en-US"/>
        </w:rPr>
        <w:t xml:space="preserve">Relationship between </w:t>
      </w:r>
      <w:r w:rsidR="00341990">
        <w:rPr>
          <w:rFonts w:ascii="Times New Roman" w:hAnsi="Times New Roman" w:cs="Times New Roman"/>
          <w:bCs/>
          <w:sz w:val="24"/>
          <w:lang w:val="en-US"/>
        </w:rPr>
        <w:t>PRNT values</w:t>
      </w:r>
      <w:r w:rsidR="00341990" w:rsidRPr="00341990">
        <w:rPr>
          <w:rFonts w:ascii="Times New Roman" w:hAnsi="Times New Roman" w:cs="Times New Roman"/>
          <w:bCs/>
          <w:sz w:val="24"/>
          <w:lang w:val="en-US"/>
        </w:rPr>
        <w:t xml:space="preserve"> and immunological parameters at first sampling</w:t>
      </w:r>
    </w:p>
    <w:tbl>
      <w:tblPr>
        <w:tblW w:w="1091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1134"/>
        <w:gridCol w:w="993"/>
        <w:gridCol w:w="1134"/>
        <w:gridCol w:w="992"/>
        <w:gridCol w:w="1134"/>
        <w:gridCol w:w="992"/>
      </w:tblGrid>
      <w:tr w:rsidR="001658EC" w:rsidRPr="001658EC" w14:paraId="187159C5" w14:textId="77777777" w:rsidTr="00F16757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5BF4A" w14:textId="77777777" w:rsidR="001658EC" w:rsidRPr="001658EC" w:rsidRDefault="001658EC" w:rsidP="00165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36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84F28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</w:pPr>
            <w:proofErr w:type="spellStart"/>
            <w:r w:rsidRPr="001658EC">
              <w:rPr>
                <w:rFonts w:ascii="Times" w:eastAsia="Times New Roman" w:hAnsi="Times" w:cs="Times"/>
                <w:b/>
                <w:bCs/>
                <w:color w:val="000000"/>
                <w:lang w:val="en-US"/>
              </w:rPr>
              <w:t>logPRNT</w:t>
            </w:r>
            <w:proofErr w:type="spellEnd"/>
          </w:p>
        </w:tc>
      </w:tr>
      <w:tr w:rsidR="001658EC" w:rsidRPr="001658EC" w14:paraId="0FD86C04" w14:textId="77777777" w:rsidTr="00E33AD3">
        <w:trPr>
          <w:trHeight w:val="81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DA2CC" w14:textId="77777777" w:rsidR="001658EC" w:rsidRPr="001658EC" w:rsidRDefault="00505A42" w:rsidP="001658EC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253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Immunological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rker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B49D9" w14:textId="77777777" w:rsid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overall, </w:t>
            </w:r>
          </w:p>
          <w:p w14:paraId="513CC639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n=152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D61FC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children &lt;6 years n=27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4BBE5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children 6-15 years n=28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8EE46" w14:textId="77777777" w:rsid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adults &gt;15 years </w:t>
            </w:r>
          </w:p>
          <w:p w14:paraId="3139C21C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n</w:t>
            </w:r>
            <w:r w:rsidRPr="001658E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=93</w:t>
            </w:r>
          </w:p>
        </w:tc>
      </w:tr>
      <w:tr w:rsidR="001E76D8" w:rsidRPr="001658EC" w14:paraId="1EC15599" w14:textId="77777777" w:rsidTr="00E33AD3">
        <w:trPr>
          <w:trHeight w:val="81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47FA2" w14:textId="77777777" w:rsidR="001E76D8" w:rsidRPr="001658EC" w:rsidRDefault="001E76D8" w:rsidP="001658EC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1742C" w14:textId="77777777" w:rsidR="001E76D8" w:rsidRPr="00ED02D8" w:rsidRDefault="001E76D8" w:rsidP="00704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02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R spear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227B72" w14:textId="77777777" w:rsidR="001E76D8" w:rsidRPr="00ED02D8" w:rsidRDefault="001E76D8" w:rsidP="00704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577DA0">
              <w:rPr>
                <w:rFonts w:ascii="Times New Roman" w:hAnsi="Times New Roman" w:cs="Times New Roman"/>
                <w:bCs/>
                <w:sz w:val="18"/>
                <w:szCs w:val="18"/>
              </w:rPr>
              <w:t>p-value</w:t>
            </w:r>
            <w:r w:rsidRPr="00E33D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BED9" w14:textId="77777777" w:rsidR="001E76D8" w:rsidRPr="00ED02D8" w:rsidRDefault="001E76D8" w:rsidP="00704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02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R spearm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345D2E" w14:textId="77777777" w:rsidR="001E76D8" w:rsidRPr="00ED02D8" w:rsidRDefault="001E76D8" w:rsidP="00704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577DA0">
              <w:rPr>
                <w:rFonts w:ascii="Times New Roman" w:hAnsi="Times New Roman" w:cs="Times New Roman"/>
                <w:bCs/>
                <w:sz w:val="18"/>
                <w:szCs w:val="18"/>
              </w:rPr>
              <w:t>p-value</w:t>
            </w:r>
            <w:r w:rsidRPr="00E33D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77916" w14:textId="77777777" w:rsidR="001E76D8" w:rsidRPr="00ED02D8" w:rsidRDefault="001E76D8" w:rsidP="00704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02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R spear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D36DB" w14:textId="77777777" w:rsidR="001E76D8" w:rsidRPr="00ED02D8" w:rsidRDefault="001E76D8" w:rsidP="00704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577DA0">
              <w:rPr>
                <w:rFonts w:ascii="Times New Roman" w:hAnsi="Times New Roman" w:cs="Times New Roman"/>
                <w:bCs/>
                <w:sz w:val="18"/>
                <w:szCs w:val="18"/>
              </w:rPr>
              <w:t>p-value</w:t>
            </w:r>
            <w:r w:rsidRPr="00E33D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E3EAF" w14:textId="77777777" w:rsidR="001E76D8" w:rsidRPr="00ED02D8" w:rsidRDefault="001E76D8" w:rsidP="00704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02D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R spearm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479238" w14:textId="77777777" w:rsidR="001E76D8" w:rsidRPr="00ED02D8" w:rsidRDefault="001E76D8" w:rsidP="00704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577DA0">
              <w:rPr>
                <w:rFonts w:ascii="Times New Roman" w:hAnsi="Times New Roman" w:cs="Times New Roman"/>
                <w:bCs/>
                <w:sz w:val="18"/>
                <w:szCs w:val="18"/>
              </w:rPr>
              <w:t>p-value</w:t>
            </w:r>
            <w:r w:rsidRPr="00E33D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</w:tr>
      <w:tr w:rsidR="001658EC" w:rsidRPr="001658EC" w14:paraId="0506EB3F" w14:textId="77777777" w:rsidTr="00E33AD3">
        <w:trPr>
          <w:trHeight w:val="514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8D98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CD4 activation</w:t>
            </w:r>
          </w:p>
          <w:p w14:paraId="0F2DF735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4+HLA-DR+CD38+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70D0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801BD1F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14EB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B4C603A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5746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3652033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2376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0.2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00A4506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1658EC" w:rsidRPr="001658EC" w14:paraId="30ADAAEB" w14:textId="77777777" w:rsidTr="00E33AD3">
        <w:trPr>
          <w:trHeight w:val="56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9139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CD8 activation</w:t>
            </w:r>
          </w:p>
          <w:p w14:paraId="207F2089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8+HLA-DR+CD38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DFBE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0.5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0749CD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05C7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0.5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958800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2045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0.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D5E0B7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AAAB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0.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1221F5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658EC" w:rsidRPr="001658EC" w14:paraId="286D73AE" w14:textId="77777777" w:rsidTr="00E33AD3">
        <w:trPr>
          <w:trHeight w:val="724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B70A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B activated memory</w:t>
            </w:r>
          </w:p>
          <w:p w14:paraId="5EB4C0EA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19+CD10-CD21-CD27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B962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0.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29BF6B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250A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0.4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16E12E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4E72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0.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D32FC0" w14:textId="77777777" w:rsidR="001658EC" w:rsidRPr="001658EC" w:rsidRDefault="001E76D8" w:rsidP="001E7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A568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0.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65334A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658EC" w:rsidRPr="001658EC" w14:paraId="002D61D9" w14:textId="77777777" w:rsidTr="00E33AD3">
        <w:trPr>
          <w:trHeight w:val="564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A3DE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CD4 senescence</w:t>
            </w:r>
          </w:p>
          <w:p w14:paraId="15CA4455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4+CD28-CD57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2BB3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153C0E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D09C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28BD41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0C27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6C0E16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1445" w14:textId="77777777" w:rsidR="001658EC" w:rsidRPr="00B36948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36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C77055" w14:textId="77777777" w:rsidR="001658EC" w:rsidRPr="00B36948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36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046</w:t>
            </w:r>
          </w:p>
        </w:tc>
      </w:tr>
      <w:tr w:rsidR="001658EC" w:rsidRPr="001658EC" w14:paraId="47F962FC" w14:textId="77777777" w:rsidTr="00E33AD3">
        <w:trPr>
          <w:trHeight w:val="559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63C6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CD8 senescence</w:t>
            </w:r>
          </w:p>
          <w:p w14:paraId="317387A3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8+CD28-CD57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3EDF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0.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A3D5DD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6BDC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4691F8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8FAA" w14:textId="77777777" w:rsidR="001658EC" w:rsidRPr="00B36948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0.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464BEB" w14:textId="77777777" w:rsidR="001658EC" w:rsidRPr="00B36948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36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4412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CF4E3D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2</w:t>
            </w:r>
          </w:p>
        </w:tc>
      </w:tr>
      <w:tr w:rsidR="001658EC" w:rsidRPr="001658EC" w14:paraId="47997EE1" w14:textId="77777777" w:rsidTr="00E33AD3">
        <w:trPr>
          <w:trHeight w:val="58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3BCF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B senescence</w:t>
            </w:r>
          </w:p>
          <w:p w14:paraId="3E9E3B02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19-IgD-CD27-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8827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0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56247F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FE4B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A25B24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2A07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4C1FFD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17C1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0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C04811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1658EC" w:rsidRPr="001658EC" w14:paraId="4B6915B0" w14:textId="77777777" w:rsidTr="00E33AD3">
        <w:trPr>
          <w:trHeight w:val="561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5B3F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CD4 exhaustion</w:t>
            </w:r>
          </w:p>
          <w:p w14:paraId="70AA7419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4+PD-1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D8B8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6AEB94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5359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0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765B38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3DAD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C8D084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3A69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719B8C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1658EC" w:rsidRPr="001658EC" w14:paraId="6FB4EEE4" w14:textId="77777777" w:rsidTr="00E33AD3">
        <w:trPr>
          <w:trHeight w:val="568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D3E3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CD8 exhaustion</w:t>
            </w:r>
          </w:p>
          <w:p w14:paraId="3EDA61DD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8+PD-1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302D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EA26D5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9637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125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EF97D8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0778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A863CE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AE2D" w14:textId="77777777" w:rsidR="001658EC" w:rsidRPr="00B36948" w:rsidRDefault="001658EC" w:rsidP="00DF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36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</w:t>
            </w:r>
            <w:r w:rsidR="00DF7AC8" w:rsidRPr="00B36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20</w:t>
            </w:r>
            <w:r w:rsidRPr="00B36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6BD41C" w14:textId="77777777" w:rsidR="001658EC" w:rsidRPr="00B36948" w:rsidRDefault="001658EC" w:rsidP="00DF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36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</w:t>
            </w:r>
            <w:r w:rsidR="00DF7AC8" w:rsidRPr="00B36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B36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45</w:t>
            </w:r>
          </w:p>
        </w:tc>
      </w:tr>
      <w:tr w:rsidR="001658EC" w:rsidRPr="001658EC" w14:paraId="415F468D" w14:textId="77777777" w:rsidTr="00E33AD3">
        <w:trPr>
          <w:trHeight w:val="704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8DED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T-regs</w:t>
            </w:r>
          </w:p>
          <w:p w14:paraId="537A828E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4+CD25+CD127-FoxP3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6A0A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C3BD0E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0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7722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6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3F4444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DAA4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129BAC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E403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3A085B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4</w:t>
            </w:r>
          </w:p>
        </w:tc>
      </w:tr>
      <w:tr w:rsidR="001658EC" w:rsidRPr="001658EC" w14:paraId="71DB14F8" w14:textId="77777777" w:rsidTr="00E33AD3">
        <w:trPr>
          <w:trHeight w:val="573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2719A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B-regs</w:t>
            </w:r>
          </w:p>
          <w:p w14:paraId="676D0DBD" w14:textId="77777777" w:rsidR="001658EC" w:rsidRPr="00525346" w:rsidRDefault="001658EC" w:rsidP="001658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2534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CD19+CD24hiCD38h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501F8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198008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0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16CD3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6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C8C428" w14:textId="77777777" w:rsidR="001658EC" w:rsidRPr="001658EC" w:rsidRDefault="001658EC" w:rsidP="001E7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</w:t>
            </w:r>
            <w:r w:rsidR="001E7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9DC6B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29BCF3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2AC71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3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DE2FC4" w14:textId="77777777" w:rsidR="001658EC" w:rsidRPr="001658EC" w:rsidRDefault="001658EC" w:rsidP="0016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58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02</w:t>
            </w:r>
          </w:p>
        </w:tc>
      </w:tr>
    </w:tbl>
    <w:p w14:paraId="7CC052B8" w14:textId="77777777" w:rsidR="000B5F55" w:rsidRDefault="001E76D8" w:rsidP="001E76D8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B03F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it-IT"/>
        </w:rPr>
        <w:t>§</w:t>
      </w:r>
      <w:r w:rsidRPr="00CB03F9">
        <w:rPr>
          <w:rFonts w:ascii="Times New Roman" w:hAnsi="Times New Roman" w:cs="Times New Roman"/>
          <w:sz w:val="20"/>
          <w:szCs w:val="20"/>
          <w:lang w:val="en-US"/>
        </w:rPr>
        <w:t>Spearman correlation</w:t>
      </w:r>
    </w:p>
    <w:p w14:paraId="79325AF2" w14:textId="77777777" w:rsidR="00DD0D9C" w:rsidRDefault="00DD0D9C" w:rsidP="001E76D8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BD7EABB" w14:textId="77777777" w:rsidR="00DD0D9C" w:rsidRDefault="00DD0D9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554C24E" w14:textId="77777777" w:rsidR="00DD0D9C" w:rsidRDefault="00DD0D9C" w:rsidP="001E76D8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it-IT"/>
        </w:rPr>
        <w:sectPr w:rsidR="00DD0D9C" w:rsidSect="0091603C">
          <w:pgSz w:w="11907" w:h="16839" w:code="9"/>
          <w:pgMar w:top="1418" w:right="1134" w:bottom="1134" w:left="1134" w:header="709" w:footer="709" w:gutter="0"/>
          <w:cols w:space="708"/>
          <w:docGrid w:linePitch="360"/>
        </w:sectPr>
      </w:pPr>
    </w:p>
    <w:p w14:paraId="5FAEF0EB" w14:textId="77777777" w:rsidR="008249D4" w:rsidRDefault="002A1C92" w:rsidP="001E76D8">
      <w:pPr>
        <w:spacing w:after="0" w:line="360" w:lineRule="auto"/>
        <w:rPr>
          <w:rFonts w:ascii="Times New Roman" w:eastAsia="Times New Roman" w:hAnsi="Times New Roman" w:cs="Times New Roman"/>
          <w:b/>
          <w:szCs w:val="20"/>
          <w:lang w:val="en-US" w:eastAsia="it-IT"/>
        </w:rPr>
      </w:pPr>
      <w:r w:rsidRPr="002A1C92">
        <w:rPr>
          <w:rFonts w:ascii="Times New Roman" w:eastAsia="Times New Roman" w:hAnsi="Times New Roman" w:cs="Times New Roman"/>
          <w:b/>
          <w:sz w:val="24"/>
          <w:szCs w:val="20"/>
          <w:lang w:val="en-US" w:eastAsia="it-IT"/>
        </w:rPr>
        <w:lastRenderedPageBreak/>
        <w:t>Suppleme</w:t>
      </w:r>
      <w:r w:rsidR="00826542">
        <w:rPr>
          <w:rFonts w:ascii="Times New Roman" w:eastAsia="Times New Roman" w:hAnsi="Times New Roman" w:cs="Times New Roman"/>
          <w:b/>
          <w:sz w:val="24"/>
          <w:szCs w:val="20"/>
          <w:lang w:val="en-US" w:eastAsia="it-IT"/>
        </w:rPr>
        <w:t>n</w:t>
      </w:r>
      <w:r w:rsidRPr="002A1C92">
        <w:rPr>
          <w:rFonts w:ascii="Times New Roman" w:eastAsia="Times New Roman" w:hAnsi="Times New Roman" w:cs="Times New Roman"/>
          <w:b/>
          <w:sz w:val="24"/>
          <w:szCs w:val="20"/>
          <w:lang w:val="en-US" w:eastAsia="it-IT"/>
        </w:rPr>
        <w:t xml:space="preserve">tary </w:t>
      </w:r>
      <w:r w:rsidR="00DD0D9C" w:rsidRPr="002A1C92">
        <w:rPr>
          <w:rFonts w:ascii="Times New Roman" w:eastAsia="Times New Roman" w:hAnsi="Times New Roman" w:cs="Times New Roman"/>
          <w:b/>
          <w:sz w:val="24"/>
          <w:szCs w:val="20"/>
          <w:lang w:val="en-US" w:eastAsia="it-IT"/>
        </w:rPr>
        <w:t>Figure S</w:t>
      </w:r>
      <w:r w:rsidRPr="002A1C92">
        <w:rPr>
          <w:rFonts w:ascii="Times New Roman" w:eastAsia="Times New Roman" w:hAnsi="Times New Roman" w:cs="Times New Roman"/>
          <w:b/>
          <w:sz w:val="24"/>
          <w:szCs w:val="20"/>
          <w:lang w:val="en-US" w:eastAsia="it-IT"/>
        </w:rPr>
        <w:t>2</w:t>
      </w:r>
      <w:r w:rsidR="00DD0D9C" w:rsidRPr="002A1C92">
        <w:rPr>
          <w:rFonts w:ascii="Times New Roman" w:eastAsia="Times New Roman" w:hAnsi="Times New Roman" w:cs="Times New Roman"/>
          <w:b/>
          <w:sz w:val="24"/>
          <w:szCs w:val="20"/>
          <w:lang w:val="en-US" w:eastAsia="it-IT"/>
        </w:rPr>
        <w:t xml:space="preserve">. Gating strategy. </w:t>
      </w:r>
      <w:r w:rsidR="00DD0D9C" w:rsidRPr="002A1C92"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  <w:t>A)</w:t>
      </w:r>
      <w:r w:rsidR="00DD0D9C" w:rsidRPr="002A1C92">
        <w:rPr>
          <w:rFonts w:ascii="Times New Roman" w:eastAsia="Times New Roman" w:hAnsi="Times New Roman" w:cs="Times New Roman"/>
          <w:b/>
          <w:sz w:val="24"/>
          <w:szCs w:val="20"/>
          <w:lang w:val="en-US" w:eastAsia="it-IT"/>
        </w:rPr>
        <w:t xml:space="preserve"> </w:t>
      </w:r>
      <w:r w:rsidR="009F45EA" w:rsidRPr="002A1C92"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  <w:t>Flow cytometry gating strategy for CD4+ and CD8+ T cell activation</w:t>
      </w:r>
      <w:r w:rsidR="0074591E"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  <w:t xml:space="preserve"> (HLA-DR+CD38+)</w:t>
      </w:r>
      <w:r w:rsidR="009F45EA" w:rsidRPr="002A1C92"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  <w:t>, senescence</w:t>
      </w:r>
      <w:r w:rsidR="0074591E"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  <w:t xml:space="preserve"> (CD28-CD57+)</w:t>
      </w:r>
      <w:r w:rsidR="009F45EA" w:rsidRPr="002A1C92"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  <w:t>, exhaustion</w:t>
      </w:r>
      <w:r w:rsidR="0074591E"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  <w:t xml:space="preserve"> (PD-1+)</w:t>
      </w:r>
      <w:r w:rsidR="009F45EA" w:rsidRPr="002A1C92"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  <w:t xml:space="preserve"> and Tregs</w:t>
      </w:r>
      <w:r w:rsidR="0074591E"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  <w:t xml:space="preserve"> (CD4+CD25+CD127-FoxP3+)</w:t>
      </w:r>
      <w:r w:rsidR="009F45EA" w:rsidRPr="002A1C92"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  <w:t>. (B) Flow cytometry gating strategy for B cell activation</w:t>
      </w:r>
      <w:r w:rsidR="0074591E"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  <w:t xml:space="preserve"> (CD19+CD10-CD27+CD21-),</w:t>
      </w:r>
      <w:r w:rsidR="009F45EA" w:rsidRPr="002A1C92"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  <w:t xml:space="preserve"> senescence </w:t>
      </w:r>
      <w:r w:rsidR="0074591E"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  <w:t xml:space="preserve">(CD19+IgD-CD27-) </w:t>
      </w:r>
      <w:r w:rsidR="009F45EA" w:rsidRPr="002A1C92"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  <w:t xml:space="preserve">and </w:t>
      </w:r>
      <w:proofErr w:type="spellStart"/>
      <w:r w:rsidR="009F45EA" w:rsidRPr="002A1C92"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  <w:t>Bregs</w:t>
      </w:r>
      <w:proofErr w:type="spellEnd"/>
      <w:r w:rsidR="0074591E"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  <w:t xml:space="preserve"> (CD19+CD24hiCD38hi)</w:t>
      </w:r>
      <w:r w:rsidR="009F45EA" w:rsidRPr="002A1C92">
        <w:rPr>
          <w:rFonts w:ascii="Times New Roman" w:eastAsia="Times New Roman" w:hAnsi="Times New Roman" w:cs="Times New Roman"/>
          <w:b/>
          <w:sz w:val="24"/>
          <w:szCs w:val="20"/>
          <w:lang w:val="en-US" w:eastAsia="it-IT"/>
        </w:rPr>
        <w:t>.</w:t>
      </w:r>
    </w:p>
    <w:p w14:paraId="555D4541" w14:textId="77777777" w:rsidR="00DD0D9C" w:rsidRDefault="00DD0D9C" w:rsidP="001E76D8">
      <w:pPr>
        <w:spacing w:after="0" w:line="360" w:lineRule="auto"/>
        <w:rPr>
          <w:rFonts w:ascii="Times New Roman" w:eastAsia="Times New Roman" w:hAnsi="Times New Roman" w:cs="Times New Roman"/>
          <w:b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b/>
          <w:szCs w:val="20"/>
          <w:lang w:val="en-US" w:eastAsia="it-IT"/>
        </w:rPr>
        <w:t>A)</w:t>
      </w:r>
    </w:p>
    <w:p w14:paraId="7636BF4D" w14:textId="77777777" w:rsidR="00DD0D9C" w:rsidRDefault="00DD0D9C" w:rsidP="001E76D8">
      <w:pPr>
        <w:spacing w:after="0" w:line="360" w:lineRule="auto"/>
        <w:rPr>
          <w:rFonts w:ascii="Times New Roman" w:eastAsia="Times New Roman" w:hAnsi="Times New Roman" w:cs="Times New Roman"/>
          <w:b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b/>
          <w:noProof/>
          <w:szCs w:val="20"/>
          <w:lang w:val="en-US"/>
        </w:rPr>
        <w:drawing>
          <wp:inline distT="0" distB="0" distL="0" distR="0" wp14:anchorId="3EA5820D" wp14:editId="6E7B135F">
            <wp:extent cx="7902378" cy="4905375"/>
            <wp:effectExtent l="0" t="0" r="381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 supplementary A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61"/>
                    <a:stretch/>
                  </pic:blipFill>
                  <pic:spPr bwMode="auto">
                    <a:xfrm>
                      <a:off x="0" y="0"/>
                      <a:ext cx="7910096" cy="49101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55F45F" w14:textId="77777777" w:rsidR="008249D4" w:rsidRDefault="008249D4" w:rsidP="001E76D8">
      <w:pPr>
        <w:spacing w:after="0" w:line="360" w:lineRule="auto"/>
        <w:rPr>
          <w:rFonts w:ascii="Times New Roman" w:eastAsia="Times New Roman" w:hAnsi="Times New Roman" w:cs="Times New Roman"/>
          <w:b/>
          <w:szCs w:val="20"/>
          <w:lang w:val="en-US" w:eastAsia="it-IT"/>
        </w:rPr>
      </w:pPr>
    </w:p>
    <w:p w14:paraId="558C9CAE" w14:textId="77777777" w:rsidR="00DD0D9C" w:rsidRDefault="00DD0D9C" w:rsidP="001E76D8">
      <w:pPr>
        <w:spacing w:after="0" w:line="360" w:lineRule="auto"/>
        <w:rPr>
          <w:rFonts w:ascii="Times New Roman" w:eastAsia="Times New Roman" w:hAnsi="Times New Roman" w:cs="Times New Roman"/>
          <w:b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b/>
          <w:szCs w:val="20"/>
          <w:lang w:val="en-US" w:eastAsia="it-IT"/>
        </w:rPr>
        <w:t xml:space="preserve">B) </w:t>
      </w:r>
    </w:p>
    <w:p w14:paraId="0E639395" w14:textId="77777777" w:rsidR="00DD0D9C" w:rsidRPr="00DD0D9C" w:rsidRDefault="00DD0D9C" w:rsidP="001E76D8">
      <w:pPr>
        <w:spacing w:after="0" w:line="360" w:lineRule="auto"/>
        <w:rPr>
          <w:rFonts w:ascii="Times New Roman" w:eastAsia="Times New Roman" w:hAnsi="Times New Roman" w:cs="Times New Roman"/>
          <w:b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b/>
          <w:noProof/>
          <w:szCs w:val="20"/>
          <w:lang w:val="en-US"/>
        </w:rPr>
        <w:drawing>
          <wp:inline distT="0" distB="0" distL="0" distR="0" wp14:anchorId="02A31DE0" wp14:editId="46BDBF51">
            <wp:extent cx="7010400" cy="4163705"/>
            <wp:effectExtent l="0" t="0" r="0" b="825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 supplementary B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491" b="4318"/>
                    <a:stretch/>
                  </pic:blipFill>
                  <pic:spPr bwMode="auto">
                    <a:xfrm>
                      <a:off x="0" y="0"/>
                      <a:ext cx="7015320" cy="4166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D0D9C" w:rsidRPr="00DD0D9C" w:rsidSect="0091603C">
      <w:pgSz w:w="16839" w:h="11907" w:orient="landscape" w:code="9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318F"/>
    <w:rsid w:val="00040DAF"/>
    <w:rsid w:val="000F5E70"/>
    <w:rsid w:val="00145375"/>
    <w:rsid w:val="001658EC"/>
    <w:rsid w:val="001E76D8"/>
    <w:rsid w:val="0025423D"/>
    <w:rsid w:val="002612DD"/>
    <w:rsid w:val="00261C42"/>
    <w:rsid w:val="002A1C92"/>
    <w:rsid w:val="002B20FF"/>
    <w:rsid w:val="00341990"/>
    <w:rsid w:val="003A29AA"/>
    <w:rsid w:val="003A7C2C"/>
    <w:rsid w:val="003D302A"/>
    <w:rsid w:val="003F0734"/>
    <w:rsid w:val="004A5ECB"/>
    <w:rsid w:val="00505A42"/>
    <w:rsid w:val="00514AFA"/>
    <w:rsid w:val="00525346"/>
    <w:rsid w:val="0060515C"/>
    <w:rsid w:val="00631A9C"/>
    <w:rsid w:val="006415B1"/>
    <w:rsid w:val="00686E67"/>
    <w:rsid w:val="0074591E"/>
    <w:rsid w:val="00794F33"/>
    <w:rsid w:val="00796AFF"/>
    <w:rsid w:val="008249D4"/>
    <w:rsid w:val="00826542"/>
    <w:rsid w:val="008A6064"/>
    <w:rsid w:val="008B6388"/>
    <w:rsid w:val="008F681C"/>
    <w:rsid w:val="0091603C"/>
    <w:rsid w:val="00936DA6"/>
    <w:rsid w:val="00960210"/>
    <w:rsid w:val="009B1BD6"/>
    <w:rsid w:val="009D1909"/>
    <w:rsid w:val="009E307D"/>
    <w:rsid w:val="009F45EA"/>
    <w:rsid w:val="00A46454"/>
    <w:rsid w:val="00A839E2"/>
    <w:rsid w:val="00AE2E1B"/>
    <w:rsid w:val="00B36948"/>
    <w:rsid w:val="00B470C9"/>
    <w:rsid w:val="00BF6669"/>
    <w:rsid w:val="00C5311D"/>
    <w:rsid w:val="00CA7D18"/>
    <w:rsid w:val="00CB03F9"/>
    <w:rsid w:val="00CF6C46"/>
    <w:rsid w:val="00D4467A"/>
    <w:rsid w:val="00D91EAD"/>
    <w:rsid w:val="00DD0D9C"/>
    <w:rsid w:val="00DF7AC8"/>
    <w:rsid w:val="00E05BD2"/>
    <w:rsid w:val="00E30A5D"/>
    <w:rsid w:val="00E33AD3"/>
    <w:rsid w:val="00E350FA"/>
    <w:rsid w:val="00E534B1"/>
    <w:rsid w:val="00E62809"/>
    <w:rsid w:val="00F0318F"/>
    <w:rsid w:val="00F16757"/>
    <w:rsid w:val="00F25880"/>
    <w:rsid w:val="00FB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DEE01"/>
  <w15:docId w15:val="{4868BFF1-12EF-42D3-A3F8-B28869197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F0318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031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F0318F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1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18F"/>
    <w:rPr>
      <w:rFonts w:ascii="Tahoma" w:hAnsi="Tahoma" w:cs="Tahoma"/>
      <w:sz w:val="16"/>
      <w:szCs w:val="16"/>
      <w:lang w:val="en-GB"/>
    </w:rPr>
  </w:style>
  <w:style w:type="paragraph" w:customStyle="1" w:styleId="SMcaption">
    <w:name w:val="SM caption"/>
    <w:basedOn w:val="Normal"/>
    <w:qFormat/>
    <w:rsid w:val="0014537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F33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F33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23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9</Words>
  <Characters>46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-ADR</dc:creator>
  <cp:lastModifiedBy>Megan Bond</cp:lastModifiedBy>
  <cp:revision>2</cp:revision>
  <cp:lastPrinted>2021-05-28T06:22:00Z</cp:lastPrinted>
  <dcterms:created xsi:type="dcterms:W3CDTF">2021-09-10T16:14:00Z</dcterms:created>
  <dcterms:modified xsi:type="dcterms:W3CDTF">2021-09-10T16:14:00Z</dcterms:modified>
</cp:coreProperties>
</file>